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C5F3A59" w:rsidR="00FB3483" w:rsidRPr="006637FF" w:rsidRDefault="00A2361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44BC7F1" w:rsidR="00FB3483" w:rsidRPr="006637FF" w:rsidRDefault="00A2361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D61997F" w:rsidR="00FB3483" w:rsidRPr="006637FF" w:rsidRDefault="00013F1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E05B103" w:rsidR="00FB3483" w:rsidRPr="006637FF" w:rsidRDefault="00A2361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8270A68" w:rsidR="00FB3483" w:rsidRPr="006637FF" w:rsidRDefault="00BA60D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DA297E6" w:rsidR="00FB3483" w:rsidRPr="006637FF" w:rsidRDefault="00A2361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87698C3" w:rsidR="00FB3483" w:rsidRPr="006637FF" w:rsidRDefault="00A2361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D515679" w:rsidR="00FB3483" w:rsidRPr="006637FF" w:rsidRDefault="00A2361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4C5B2F2" w:rsidR="00930A31" w:rsidRPr="006637FF" w:rsidRDefault="000D1E2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BB133E5" w:rsidR="00930A31" w:rsidRPr="006637FF" w:rsidRDefault="00A2361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CE878AB" w:rsidR="00077B44" w:rsidRPr="006637FF" w:rsidRDefault="00BA60D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5B11C05" w:rsidR="00077B44" w:rsidRPr="006637FF" w:rsidRDefault="00B370A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63D2F25E" w14:textId="77777777" w:rsidR="006577EE" w:rsidRPr="00363B8D" w:rsidRDefault="006577EE" w:rsidP="006577EE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Pr="00461576">
        <w:rPr>
          <w:rFonts w:ascii="Arial" w:hAnsi="Arial" w:cs="Arial"/>
          <w:color w:val="auto"/>
          <w:sz w:val="16"/>
          <w:szCs w:val="16"/>
        </w:rPr>
        <w:t xml:space="preserve">Page MJ, McKenzie JE, </w:t>
      </w:r>
      <w:proofErr w:type="spellStart"/>
      <w:r w:rsidRPr="00461576"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 w:rsidRPr="00461576"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 w:rsidRPr="00461576"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 w:rsidRPr="00461576"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</w:t>
      </w:r>
      <w:r>
        <w:rPr>
          <w:rFonts w:ascii="Arial" w:hAnsi="Arial" w:cs="Arial"/>
          <w:color w:val="auto"/>
          <w:sz w:val="16"/>
          <w:szCs w:val="16"/>
        </w:rPr>
        <w:t xml:space="preserve"> BMJ 2021;</w:t>
      </w:r>
      <w:proofErr w:type="gramStart"/>
      <w:r>
        <w:rPr>
          <w:rFonts w:ascii="Arial" w:hAnsi="Arial" w:cs="Arial"/>
          <w:color w:val="auto"/>
          <w:sz w:val="16"/>
          <w:szCs w:val="16"/>
        </w:rPr>
        <w:t>372:n</w:t>
      </w:r>
      <w:proofErr w:type="gramEnd"/>
      <w:r>
        <w:rPr>
          <w:rFonts w:ascii="Arial" w:hAnsi="Arial" w:cs="Arial"/>
          <w:color w:val="auto"/>
          <w:sz w:val="16"/>
          <w:szCs w:val="16"/>
        </w:rPr>
        <w:t>71</w:t>
      </w:r>
      <w:r w:rsidRPr="00461576">
        <w:rPr>
          <w:rFonts w:ascii="Arial" w:hAnsi="Arial" w:cs="Arial"/>
          <w:color w:val="auto"/>
          <w:sz w:val="16"/>
          <w:szCs w:val="16"/>
        </w:rPr>
        <w:t>.</w:t>
      </w:r>
      <w:r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doi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: </w:t>
      </w:r>
      <w:r w:rsidRPr="0077253C">
        <w:rPr>
          <w:rFonts w:ascii="Arial" w:hAnsi="Arial" w:cs="Arial"/>
          <w:color w:val="auto"/>
          <w:sz w:val="16"/>
          <w:szCs w:val="16"/>
        </w:rPr>
        <w:t>10.1136/</w:t>
      </w:r>
      <w:proofErr w:type="gramStart"/>
      <w:r w:rsidRPr="0077253C">
        <w:rPr>
          <w:rFonts w:ascii="Arial" w:hAnsi="Arial" w:cs="Arial"/>
          <w:color w:val="auto"/>
          <w:sz w:val="16"/>
          <w:szCs w:val="16"/>
        </w:rPr>
        <w:t>bmj.n</w:t>
      </w:r>
      <w:proofErr w:type="gramEnd"/>
      <w:r w:rsidRPr="0077253C">
        <w:rPr>
          <w:rFonts w:ascii="Arial" w:hAnsi="Arial" w:cs="Arial"/>
          <w:color w:val="auto"/>
          <w:sz w:val="16"/>
          <w:szCs w:val="16"/>
        </w:rPr>
        <w:t>71</w:t>
      </w:r>
    </w:p>
    <w:p w14:paraId="2EA8F184" w14:textId="77777777" w:rsidR="006577EE" w:rsidRPr="004C1685" w:rsidRDefault="006577EE" w:rsidP="006577EE">
      <w:pPr>
        <w:pStyle w:val="CM1"/>
        <w:spacing w:after="130"/>
        <w:jc w:val="center"/>
        <w:rPr>
          <w:rFonts w:ascii="Arial" w:hAnsi="Arial" w:cs="Arial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Pr="00C22710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 w:rsidRPr="00C22710"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6B76EA60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DE377" w14:textId="77777777" w:rsidR="002C1BDF" w:rsidRDefault="002C1BDF">
      <w:r>
        <w:separator/>
      </w:r>
    </w:p>
  </w:endnote>
  <w:endnote w:type="continuationSeparator" w:id="0">
    <w:p w14:paraId="00F3FC0F" w14:textId="77777777" w:rsidR="002C1BDF" w:rsidRDefault="002C1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1DC6B" w14:textId="77777777" w:rsidR="002C1BDF" w:rsidRDefault="002C1BDF">
      <w:r>
        <w:separator/>
      </w:r>
    </w:p>
  </w:footnote>
  <w:footnote w:type="continuationSeparator" w:id="0">
    <w:p w14:paraId="7503504D" w14:textId="77777777" w:rsidR="002C1BDF" w:rsidRDefault="002C1B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4C905931" w:rsidR="00947707" w:rsidRPr="00930A31" w:rsidRDefault="00746B28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SG" w:eastAsia="zh-CN"/>
      </w:rPr>
      <w:drawing>
        <wp:anchor distT="0" distB="0" distL="114300" distR="114300" simplePos="0" relativeHeight="251657728" behindDoc="0" locked="0" layoutInCell="1" allowOverlap="1" wp14:anchorId="4F91DF83" wp14:editId="212CBE6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13F17"/>
    <w:rsid w:val="00077B44"/>
    <w:rsid w:val="000D1E2D"/>
    <w:rsid w:val="00153D99"/>
    <w:rsid w:val="0018323E"/>
    <w:rsid w:val="00190C83"/>
    <w:rsid w:val="001F1585"/>
    <w:rsid w:val="00246C93"/>
    <w:rsid w:val="00256BAF"/>
    <w:rsid w:val="002A2A06"/>
    <w:rsid w:val="002C1BDF"/>
    <w:rsid w:val="003103C2"/>
    <w:rsid w:val="00323C0D"/>
    <w:rsid w:val="003516AD"/>
    <w:rsid w:val="00363B8D"/>
    <w:rsid w:val="003B79FF"/>
    <w:rsid w:val="00400A0B"/>
    <w:rsid w:val="004205F5"/>
    <w:rsid w:val="004332E9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A7956"/>
    <w:rsid w:val="006577EE"/>
    <w:rsid w:val="006637FF"/>
    <w:rsid w:val="006B208E"/>
    <w:rsid w:val="006B250A"/>
    <w:rsid w:val="006E5FE2"/>
    <w:rsid w:val="006F3BA6"/>
    <w:rsid w:val="00721B8F"/>
    <w:rsid w:val="00726794"/>
    <w:rsid w:val="00727667"/>
    <w:rsid w:val="007323C7"/>
    <w:rsid w:val="00746B28"/>
    <w:rsid w:val="0077253C"/>
    <w:rsid w:val="00785BB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B589C"/>
    <w:rsid w:val="00A215D2"/>
    <w:rsid w:val="00A221C9"/>
    <w:rsid w:val="00A23613"/>
    <w:rsid w:val="00A451D7"/>
    <w:rsid w:val="00A51991"/>
    <w:rsid w:val="00A86593"/>
    <w:rsid w:val="00A86A41"/>
    <w:rsid w:val="00AB79CE"/>
    <w:rsid w:val="00AE4BBD"/>
    <w:rsid w:val="00B370AF"/>
    <w:rsid w:val="00B44FEE"/>
    <w:rsid w:val="00B51910"/>
    <w:rsid w:val="00BA60D6"/>
    <w:rsid w:val="00C15DF7"/>
    <w:rsid w:val="00C47E6D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013F17"/>
    <w:rPr>
      <w:sz w:val="16"/>
      <w:szCs w:val="16"/>
    </w:rPr>
  </w:style>
  <w:style w:type="paragraph" w:styleId="CommentText">
    <w:name w:val="annotation text"/>
    <w:basedOn w:val="Normal"/>
    <w:link w:val="CommentTextChar"/>
    <w:rsid w:val="00013F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3F17"/>
    <w:rPr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013F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13F17"/>
    <w:rPr>
      <w:b/>
      <w:bCs/>
      <w:lang w:val="en-CA" w:eastAsia="en-CA"/>
    </w:rPr>
  </w:style>
  <w:style w:type="paragraph" w:styleId="BalloonText">
    <w:name w:val="Balloon Text"/>
    <w:basedOn w:val="Normal"/>
    <w:link w:val="BalloonTextChar"/>
    <w:rsid w:val="00013F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13F17"/>
    <w:rPr>
      <w:rFonts w:ascii="Segoe UI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huan De Foo</cp:lastModifiedBy>
  <cp:revision>2</cp:revision>
  <cp:lastPrinted>2020-11-24T03:02:00Z</cp:lastPrinted>
  <dcterms:created xsi:type="dcterms:W3CDTF">2021-12-17T16:51:00Z</dcterms:created>
  <dcterms:modified xsi:type="dcterms:W3CDTF">2021-12-17T16:51:00Z</dcterms:modified>
</cp:coreProperties>
</file>